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ABECB6" w14:textId="1D827606" w:rsidR="00921B36" w:rsidRDefault="00921B36" w:rsidP="00921B36">
      <w:pPr>
        <w:rPr>
          <w:b/>
          <w:bCs/>
          <w:lang w:val="en-US"/>
        </w:rPr>
      </w:pPr>
      <w:r>
        <w:rPr>
          <w:b/>
          <w:bCs/>
          <w:lang w:val="en-US"/>
        </w:rPr>
        <w:t>S</w:t>
      </w:r>
      <w:r w:rsidRPr="00791B52">
        <w:rPr>
          <w:b/>
          <w:bCs/>
          <w:lang w:val="en-US"/>
        </w:rPr>
        <w:t>3</w:t>
      </w:r>
      <w:r w:rsidR="00914A9B">
        <w:rPr>
          <w:b/>
          <w:bCs/>
          <w:lang w:val="en-US"/>
        </w:rPr>
        <w:t xml:space="preserve"> Table</w:t>
      </w:r>
    </w:p>
    <w:p w14:paraId="15A4B7D8" w14:textId="77777777" w:rsidR="00921B36" w:rsidRPr="005C14C0" w:rsidRDefault="00921B36" w:rsidP="00921B36">
      <w:pPr>
        <w:rPr>
          <w:lang w:val="en-US"/>
        </w:rPr>
      </w:pPr>
      <w:proofErr w:type="spellStart"/>
      <w:r w:rsidRPr="00914A9B">
        <w:rPr>
          <w:b/>
          <w:bCs/>
          <w:lang w:val="en-US"/>
        </w:rPr>
        <w:t>Actigraphic</w:t>
      </w:r>
      <w:proofErr w:type="spellEnd"/>
      <w:r w:rsidRPr="00914A9B">
        <w:rPr>
          <w:b/>
          <w:bCs/>
          <w:lang w:val="en-US"/>
        </w:rPr>
        <w:t xml:space="preserve"> registrations in the morning and evening, 360 min (08 – 14 and 18 - 24). ADHD patients (n </w:t>
      </w:r>
      <w:proofErr w:type="gramStart"/>
      <w:r w:rsidRPr="00914A9B">
        <w:rPr>
          <w:b/>
          <w:bCs/>
          <w:lang w:val="en-US"/>
        </w:rPr>
        <w:t>=  42</w:t>
      </w:r>
      <w:proofErr w:type="gramEnd"/>
      <w:r w:rsidRPr="00914A9B">
        <w:rPr>
          <w:b/>
          <w:bCs/>
          <w:lang w:val="en-US"/>
        </w:rPr>
        <w:t xml:space="preserve">/41*) and healthy controls (n = 30). Number of bridges for different choices of </w:t>
      </w:r>
      <w:proofErr w:type="spellStart"/>
      <w:r w:rsidRPr="00914A9B">
        <w:rPr>
          <w:b/>
          <w:bCs/>
          <w:lang w:val="en-US"/>
        </w:rPr>
        <w:t>neighbours</w:t>
      </w:r>
      <w:proofErr w:type="spellEnd"/>
      <w:r>
        <w:rPr>
          <w:lang w:val="en-US"/>
        </w:rPr>
        <w:t xml:space="preserve">. </w:t>
      </w:r>
    </w:p>
    <w:p w14:paraId="6B2D9602" w14:textId="77777777" w:rsidR="00921B36" w:rsidRPr="005C14C0" w:rsidRDefault="00921B36" w:rsidP="00921B36">
      <w:pPr>
        <w:rPr>
          <w:lang w:val="en-US"/>
        </w:rPr>
      </w:pPr>
    </w:p>
    <w:tbl>
      <w:tblPr>
        <w:tblW w:w="0" w:type="auto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9062"/>
      </w:tblGrid>
      <w:tr w:rsidR="00921B36" w:rsidRPr="00CE5BAE" w14:paraId="1F7CEDBB" w14:textId="77777777" w:rsidTr="008D1571">
        <w:tc>
          <w:tcPr>
            <w:tcW w:w="906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</w:tcPr>
          <w:p w14:paraId="4EE0C1F0" w14:textId="77777777" w:rsidR="00921B36" w:rsidRPr="00CE5BAE" w:rsidRDefault="00921B36" w:rsidP="008D1571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CE5BAE">
              <w:rPr>
                <w:b/>
                <w:bCs/>
                <w:sz w:val="20"/>
                <w:szCs w:val="20"/>
                <w:lang w:val="en-US"/>
              </w:rPr>
              <w:t xml:space="preserve">                                Healthy controls                    </w:t>
            </w:r>
            <w:r w:rsidRPr="00CE5BAE">
              <w:rPr>
                <w:b/>
                <w:bCs/>
                <w:sz w:val="20"/>
                <w:szCs w:val="20"/>
                <w:lang w:val="en-US"/>
              </w:rPr>
              <w:tab/>
            </w:r>
            <w:r w:rsidRPr="00CE5BAE">
              <w:rPr>
                <w:b/>
                <w:bCs/>
                <w:sz w:val="20"/>
                <w:szCs w:val="20"/>
                <w:lang w:val="en-US"/>
              </w:rPr>
              <w:tab/>
              <w:t xml:space="preserve">        ADHD  </w:t>
            </w:r>
          </w:p>
        </w:tc>
      </w:tr>
      <w:tr w:rsidR="00921B36" w:rsidRPr="00BE51EF" w14:paraId="4BC5F3CF" w14:textId="77777777" w:rsidTr="008D1571">
        <w:tc>
          <w:tcPr>
            <w:tcW w:w="906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F2F2F2"/>
          </w:tcPr>
          <w:p w14:paraId="16B8D4BC" w14:textId="77777777" w:rsidR="00921B36" w:rsidRPr="00CE5BAE" w:rsidRDefault="00921B36" w:rsidP="008D1571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CE5BAE">
              <w:rPr>
                <w:b/>
                <w:bCs/>
                <w:sz w:val="20"/>
                <w:szCs w:val="20"/>
                <w:lang w:val="en-US"/>
              </w:rPr>
              <w:tab/>
              <w:t xml:space="preserve">      </w:t>
            </w:r>
            <w:r w:rsidRPr="00CE5BAE">
              <w:rPr>
                <w:b/>
                <w:bCs/>
                <w:sz w:val="20"/>
                <w:szCs w:val="20"/>
                <w:lang w:val="en-US"/>
              </w:rPr>
              <w:tab/>
              <w:t>Morning</w:t>
            </w:r>
            <w:proofErr w:type="gramStart"/>
            <w:r w:rsidRPr="00CE5BAE">
              <w:rPr>
                <w:b/>
                <w:bCs/>
                <w:sz w:val="20"/>
                <w:szCs w:val="20"/>
                <w:lang w:val="en-US"/>
              </w:rPr>
              <w:tab/>
              <w:t xml:space="preserve">  Evening</w:t>
            </w:r>
            <w:proofErr w:type="gramEnd"/>
            <w:r w:rsidRPr="00CE5BAE">
              <w:rPr>
                <w:b/>
                <w:bCs/>
                <w:sz w:val="20"/>
                <w:szCs w:val="20"/>
                <w:lang w:val="en-US"/>
              </w:rPr>
              <w:t xml:space="preserve">            P            d</w:t>
            </w:r>
            <w:r w:rsidRPr="00CE5BAE">
              <w:rPr>
                <w:b/>
                <w:bCs/>
                <w:sz w:val="20"/>
                <w:szCs w:val="20"/>
                <w:lang w:val="en-US"/>
              </w:rPr>
              <w:tab/>
              <w:t xml:space="preserve">        Morning     </w:t>
            </w:r>
            <w:r w:rsidRPr="00CE5BAE">
              <w:rPr>
                <w:b/>
                <w:bCs/>
                <w:sz w:val="20"/>
                <w:szCs w:val="20"/>
                <w:lang w:val="en-US"/>
              </w:rPr>
              <w:tab/>
              <w:t xml:space="preserve">     Evening        P               d </w:t>
            </w:r>
          </w:p>
        </w:tc>
      </w:tr>
      <w:tr w:rsidR="00921B36" w:rsidRPr="00CE5BAE" w14:paraId="6AF415EF" w14:textId="77777777" w:rsidTr="008D1571">
        <w:tc>
          <w:tcPr>
            <w:tcW w:w="9062" w:type="dxa"/>
            <w:tcBorders>
              <w:top w:val="single" w:sz="12" w:space="0" w:color="4472C4"/>
            </w:tcBorders>
            <w:shd w:val="clear" w:color="auto" w:fill="auto"/>
          </w:tcPr>
          <w:p w14:paraId="042718EE" w14:textId="77777777" w:rsidR="00921B36" w:rsidRPr="00CE5BAE" w:rsidRDefault="00921B36" w:rsidP="008D1571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CE5BAE">
              <w:rPr>
                <w:b/>
                <w:bCs/>
                <w:sz w:val="20"/>
                <w:szCs w:val="20"/>
                <w:lang w:val="en-US"/>
              </w:rPr>
              <w:t>Neighbours</w:t>
            </w:r>
            <w:proofErr w:type="spellEnd"/>
          </w:p>
        </w:tc>
      </w:tr>
      <w:tr w:rsidR="00921B36" w:rsidRPr="00CE5BAE" w14:paraId="11BBF677" w14:textId="77777777" w:rsidTr="008D1571">
        <w:tc>
          <w:tcPr>
            <w:tcW w:w="9062" w:type="dxa"/>
            <w:shd w:val="clear" w:color="auto" w:fill="F2F2F2"/>
          </w:tcPr>
          <w:p w14:paraId="30FA69DC" w14:textId="77777777" w:rsidR="00921B36" w:rsidRPr="00CE5BAE" w:rsidRDefault="00921B36" w:rsidP="008D1571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CE5BAE">
              <w:rPr>
                <w:b/>
                <w:bCs/>
                <w:sz w:val="20"/>
                <w:szCs w:val="20"/>
                <w:lang w:val="en-US"/>
              </w:rPr>
              <w:t>2 + 2</w:t>
            </w:r>
            <w:r w:rsidRPr="00CE5BAE">
              <w:rPr>
                <w:b/>
                <w:bCs/>
                <w:sz w:val="20"/>
                <w:szCs w:val="20"/>
                <w:lang w:val="en-US"/>
              </w:rPr>
              <w:tab/>
            </w:r>
            <w:r w:rsidRPr="00CE5BAE">
              <w:rPr>
                <w:b/>
                <w:bCs/>
                <w:sz w:val="20"/>
                <w:szCs w:val="20"/>
                <w:lang w:val="en-US"/>
              </w:rPr>
              <w:tab/>
              <w:t xml:space="preserve">74.9 </w:t>
            </w:r>
            <w:bookmarkStart w:id="0" w:name="_Hlk10805227"/>
            <w:r w:rsidRPr="00CE5BAE">
              <w:rPr>
                <w:b/>
                <w:bCs/>
                <w:sz w:val="20"/>
                <w:szCs w:val="20"/>
                <w:lang w:val="en-US"/>
              </w:rPr>
              <w:t>±</w:t>
            </w:r>
            <w:bookmarkEnd w:id="0"/>
            <w:r w:rsidRPr="00CE5BAE">
              <w:rPr>
                <w:b/>
                <w:bCs/>
                <w:sz w:val="20"/>
                <w:szCs w:val="20"/>
                <w:lang w:val="en-US"/>
              </w:rPr>
              <w:t xml:space="preserve"> 18.7</w:t>
            </w:r>
            <w:r w:rsidRPr="00CE5BAE">
              <w:rPr>
                <w:b/>
                <w:bCs/>
                <w:sz w:val="20"/>
                <w:szCs w:val="20"/>
                <w:lang w:val="en-US"/>
              </w:rPr>
              <w:tab/>
              <w:t>63.1 ± 18.7       0.029    0.63     63.7 ± 22.6</w:t>
            </w:r>
            <w:r w:rsidRPr="00CE5BAE">
              <w:rPr>
                <w:b/>
                <w:bCs/>
                <w:sz w:val="20"/>
                <w:szCs w:val="20"/>
                <w:lang w:val="en-US"/>
              </w:rPr>
              <w:tab/>
              <w:t>59.9 ± 20.8       0.497        0.17</w:t>
            </w:r>
          </w:p>
        </w:tc>
      </w:tr>
      <w:tr w:rsidR="00921B36" w:rsidRPr="00CE5BAE" w14:paraId="38FA9B6B" w14:textId="77777777" w:rsidTr="008D1571">
        <w:tc>
          <w:tcPr>
            <w:tcW w:w="9062" w:type="dxa"/>
            <w:shd w:val="clear" w:color="auto" w:fill="auto"/>
          </w:tcPr>
          <w:p w14:paraId="72EAE907" w14:textId="77777777" w:rsidR="00921B36" w:rsidRPr="00CE5BAE" w:rsidRDefault="00921B36" w:rsidP="008D1571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CE5BAE">
              <w:rPr>
                <w:b/>
                <w:bCs/>
                <w:sz w:val="20"/>
                <w:szCs w:val="20"/>
                <w:lang w:val="en-US"/>
              </w:rPr>
              <w:t>5 + 5</w:t>
            </w:r>
            <w:r w:rsidRPr="00CE5BAE">
              <w:rPr>
                <w:b/>
                <w:bCs/>
                <w:sz w:val="20"/>
                <w:szCs w:val="20"/>
                <w:lang w:val="en-US"/>
              </w:rPr>
              <w:tab/>
            </w:r>
            <w:r w:rsidRPr="00CE5BAE">
              <w:rPr>
                <w:b/>
                <w:bCs/>
                <w:sz w:val="20"/>
                <w:szCs w:val="20"/>
                <w:lang w:val="en-US"/>
              </w:rPr>
              <w:tab/>
              <w:t>81.9 ± 15.9</w:t>
            </w:r>
            <w:r w:rsidRPr="00CE5BAE">
              <w:rPr>
                <w:b/>
                <w:bCs/>
                <w:sz w:val="20"/>
                <w:szCs w:val="20"/>
                <w:lang w:val="en-US"/>
              </w:rPr>
              <w:tab/>
              <w:t>65.1 ± 19.4       0.002    0.95     72.4 ± 25.6</w:t>
            </w:r>
            <w:r w:rsidRPr="00CE5BAE">
              <w:rPr>
                <w:b/>
                <w:bCs/>
                <w:sz w:val="20"/>
                <w:szCs w:val="20"/>
                <w:lang w:val="en-US"/>
              </w:rPr>
              <w:tab/>
              <w:t>70.6 ± 19.1       0.794        0.08</w:t>
            </w:r>
          </w:p>
        </w:tc>
      </w:tr>
      <w:tr w:rsidR="00921B36" w:rsidRPr="00CE5BAE" w14:paraId="2270BB4B" w14:textId="77777777" w:rsidTr="008D1571">
        <w:tc>
          <w:tcPr>
            <w:tcW w:w="9062" w:type="dxa"/>
            <w:shd w:val="clear" w:color="auto" w:fill="F2F2F2"/>
          </w:tcPr>
          <w:p w14:paraId="012924AD" w14:textId="77777777" w:rsidR="00921B36" w:rsidRPr="00CE5BAE" w:rsidRDefault="00921B36" w:rsidP="008D1571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CE5BAE">
              <w:rPr>
                <w:b/>
                <w:bCs/>
                <w:sz w:val="20"/>
                <w:szCs w:val="20"/>
                <w:lang w:val="en-US"/>
              </w:rPr>
              <w:t>10 + 10</w:t>
            </w:r>
            <w:r w:rsidRPr="00CE5BAE">
              <w:rPr>
                <w:b/>
                <w:bCs/>
                <w:sz w:val="20"/>
                <w:szCs w:val="20"/>
                <w:lang w:val="en-US"/>
              </w:rPr>
              <w:tab/>
            </w:r>
            <w:r w:rsidRPr="00CE5BAE">
              <w:rPr>
                <w:b/>
                <w:bCs/>
                <w:sz w:val="20"/>
                <w:szCs w:val="20"/>
                <w:lang w:val="en-US"/>
              </w:rPr>
              <w:tab/>
              <w:t>68.3 ± 14.1</w:t>
            </w:r>
            <w:r w:rsidRPr="00CE5BAE">
              <w:rPr>
                <w:b/>
                <w:bCs/>
                <w:sz w:val="20"/>
                <w:szCs w:val="20"/>
                <w:lang w:val="en-US"/>
              </w:rPr>
              <w:tab/>
              <w:t>57.3 ± 20.0       0.014    0.64     66.7 ± 21.9</w:t>
            </w:r>
            <w:r w:rsidRPr="00CE5BAE">
              <w:rPr>
                <w:b/>
                <w:bCs/>
                <w:sz w:val="20"/>
                <w:szCs w:val="20"/>
                <w:lang w:val="en-US"/>
              </w:rPr>
              <w:tab/>
              <w:t>62.4 ± 16.0       0.386        0.22</w:t>
            </w:r>
          </w:p>
        </w:tc>
      </w:tr>
      <w:tr w:rsidR="00921B36" w:rsidRPr="00CE5BAE" w14:paraId="4DF4EC60" w14:textId="77777777" w:rsidTr="008D1571">
        <w:tc>
          <w:tcPr>
            <w:tcW w:w="9062" w:type="dxa"/>
            <w:shd w:val="clear" w:color="auto" w:fill="auto"/>
          </w:tcPr>
          <w:p w14:paraId="59CDF9CC" w14:textId="77777777" w:rsidR="00921B36" w:rsidRPr="00CE5BAE" w:rsidRDefault="00921B36" w:rsidP="008D1571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CE5BAE">
              <w:rPr>
                <w:b/>
                <w:bCs/>
                <w:sz w:val="20"/>
                <w:szCs w:val="20"/>
                <w:lang w:val="en-US"/>
              </w:rPr>
              <w:t>20 + 20</w:t>
            </w:r>
            <w:r w:rsidRPr="00CE5BAE">
              <w:rPr>
                <w:b/>
                <w:bCs/>
                <w:sz w:val="20"/>
                <w:szCs w:val="20"/>
                <w:lang w:val="en-US"/>
              </w:rPr>
              <w:tab/>
            </w:r>
            <w:r w:rsidRPr="00CE5BAE">
              <w:rPr>
                <w:b/>
                <w:bCs/>
                <w:sz w:val="20"/>
                <w:szCs w:val="20"/>
                <w:lang w:val="en-US"/>
              </w:rPr>
              <w:tab/>
              <w:t>44.9 ± 13.3</w:t>
            </w:r>
            <w:r w:rsidRPr="00CE5BAE">
              <w:rPr>
                <w:b/>
                <w:bCs/>
                <w:sz w:val="20"/>
                <w:szCs w:val="20"/>
                <w:lang w:val="en-US"/>
              </w:rPr>
              <w:tab/>
              <w:t>38.2 ± 13.2       0.050    0.51     43.1 ± 12.5</w:t>
            </w:r>
            <w:r w:rsidRPr="00CE5BAE">
              <w:rPr>
                <w:b/>
                <w:bCs/>
                <w:sz w:val="20"/>
                <w:szCs w:val="20"/>
                <w:lang w:val="en-US"/>
              </w:rPr>
              <w:tab/>
              <w:t>42.6 ± 12.1       0.970        0.04</w:t>
            </w:r>
          </w:p>
        </w:tc>
      </w:tr>
      <w:tr w:rsidR="00921B36" w:rsidRPr="00CE5BAE" w14:paraId="1A6A370F" w14:textId="77777777" w:rsidTr="008D1571">
        <w:tc>
          <w:tcPr>
            <w:tcW w:w="9062" w:type="dxa"/>
            <w:shd w:val="clear" w:color="auto" w:fill="F2F2F2"/>
          </w:tcPr>
          <w:p w14:paraId="481CF830" w14:textId="77777777" w:rsidR="00921B36" w:rsidRPr="00CE5BAE" w:rsidRDefault="00921B36" w:rsidP="008D1571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CE5BAE">
              <w:rPr>
                <w:b/>
                <w:bCs/>
                <w:sz w:val="20"/>
                <w:szCs w:val="20"/>
                <w:lang w:val="en-US"/>
              </w:rPr>
              <w:t>40 + 40</w:t>
            </w:r>
            <w:r w:rsidRPr="00CE5BAE">
              <w:rPr>
                <w:b/>
                <w:bCs/>
                <w:sz w:val="20"/>
                <w:szCs w:val="20"/>
                <w:lang w:val="en-US"/>
              </w:rPr>
              <w:tab/>
            </w:r>
            <w:r w:rsidRPr="00CE5BAE">
              <w:rPr>
                <w:b/>
                <w:bCs/>
                <w:sz w:val="20"/>
                <w:szCs w:val="20"/>
                <w:lang w:val="en-US"/>
              </w:rPr>
              <w:tab/>
              <w:t>38.6 ±   8.5</w:t>
            </w:r>
            <w:r w:rsidRPr="00CE5BAE">
              <w:rPr>
                <w:b/>
                <w:bCs/>
                <w:sz w:val="20"/>
                <w:szCs w:val="20"/>
                <w:lang w:val="en-US"/>
              </w:rPr>
              <w:tab/>
              <w:t>25.1 ± 11.5       &lt;</w:t>
            </w:r>
            <w:proofErr w:type="gramStart"/>
            <w:r w:rsidRPr="00CE5BAE">
              <w:rPr>
                <w:b/>
                <w:bCs/>
                <w:sz w:val="20"/>
                <w:szCs w:val="20"/>
                <w:lang w:val="en-US"/>
              </w:rPr>
              <w:t>0.001  1.34</w:t>
            </w:r>
            <w:proofErr w:type="gramEnd"/>
            <w:r w:rsidRPr="00CE5BAE">
              <w:rPr>
                <w:b/>
                <w:bCs/>
                <w:sz w:val="20"/>
                <w:szCs w:val="20"/>
                <w:lang w:val="en-US"/>
              </w:rPr>
              <w:t xml:space="preserve">    36.1 ± 11.5</w:t>
            </w:r>
            <w:r w:rsidRPr="00CE5BAE">
              <w:rPr>
                <w:b/>
                <w:bCs/>
                <w:sz w:val="20"/>
                <w:szCs w:val="20"/>
                <w:lang w:val="en-US"/>
              </w:rPr>
              <w:tab/>
              <w:t xml:space="preserve">26.8 ± 10.9      &lt;0.001      0.83     </w:t>
            </w:r>
          </w:p>
        </w:tc>
      </w:tr>
      <w:tr w:rsidR="00921B36" w:rsidRPr="00CE5BAE" w14:paraId="5CCBDDC1" w14:textId="77777777" w:rsidTr="008D1571">
        <w:tc>
          <w:tcPr>
            <w:tcW w:w="9062" w:type="dxa"/>
            <w:tcBorders>
              <w:bottom w:val="single" w:sz="12" w:space="0" w:color="4472C4"/>
            </w:tcBorders>
            <w:shd w:val="clear" w:color="auto" w:fill="auto"/>
          </w:tcPr>
          <w:p w14:paraId="77CF0A52" w14:textId="77777777" w:rsidR="00921B36" w:rsidRPr="00CE5BAE" w:rsidRDefault="00921B36" w:rsidP="008D1571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CE5BAE">
              <w:rPr>
                <w:b/>
                <w:bCs/>
                <w:sz w:val="20"/>
                <w:szCs w:val="20"/>
                <w:lang w:val="en-US"/>
              </w:rPr>
              <w:t>80 + 80</w:t>
            </w:r>
            <w:r w:rsidRPr="00CE5BAE">
              <w:rPr>
                <w:b/>
                <w:bCs/>
                <w:sz w:val="20"/>
                <w:szCs w:val="20"/>
                <w:lang w:val="en-US"/>
              </w:rPr>
              <w:tab/>
            </w:r>
            <w:r w:rsidRPr="00CE5BAE">
              <w:rPr>
                <w:b/>
                <w:bCs/>
                <w:sz w:val="20"/>
                <w:szCs w:val="20"/>
                <w:lang w:val="en-US"/>
              </w:rPr>
              <w:tab/>
              <w:t>64.6 ± 10.0</w:t>
            </w:r>
            <w:r w:rsidRPr="00CE5BAE">
              <w:rPr>
                <w:b/>
                <w:bCs/>
                <w:sz w:val="20"/>
                <w:szCs w:val="20"/>
                <w:lang w:val="en-US"/>
              </w:rPr>
              <w:tab/>
              <w:t>37.1 ± 21.5       &lt;</w:t>
            </w:r>
            <w:proofErr w:type="gramStart"/>
            <w:r w:rsidRPr="00CE5BAE">
              <w:rPr>
                <w:b/>
                <w:bCs/>
                <w:sz w:val="20"/>
                <w:szCs w:val="20"/>
                <w:lang w:val="en-US"/>
              </w:rPr>
              <w:t>0.001  1.64</w:t>
            </w:r>
            <w:proofErr w:type="gramEnd"/>
            <w:r w:rsidRPr="00CE5BAE">
              <w:rPr>
                <w:b/>
                <w:bCs/>
                <w:sz w:val="20"/>
                <w:szCs w:val="20"/>
                <w:lang w:val="en-US"/>
              </w:rPr>
              <w:t xml:space="preserve">     52.9 ± 19.4</w:t>
            </w:r>
            <w:r w:rsidRPr="00CE5BAE">
              <w:rPr>
                <w:b/>
                <w:bCs/>
                <w:sz w:val="20"/>
                <w:szCs w:val="20"/>
                <w:lang w:val="en-US"/>
              </w:rPr>
              <w:tab/>
              <w:t>42.4 ± 20.5       0.019        0.53</w:t>
            </w:r>
          </w:p>
        </w:tc>
      </w:tr>
    </w:tbl>
    <w:p w14:paraId="14071998" w14:textId="77777777" w:rsidR="00921B36" w:rsidRDefault="00921B36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6F6DA5F2" w14:textId="77777777" w:rsidR="00921B36" w:rsidRDefault="00921B36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5C842AED" w14:textId="77777777" w:rsidR="00921B36" w:rsidRDefault="00921B36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556FA33C" w14:textId="77777777" w:rsidR="00921B36" w:rsidRDefault="00921B36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36D6062B" w14:textId="77777777" w:rsidR="00921B36" w:rsidRDefault="00921B36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4BB78380" w14:textId="77777777" w:rsidR="00921B36" w:rsidRDefault="00921B36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5A3CA435" w14:textId="77777777" w:rsidR="00921B36" w:rsidRDefault="00921B36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637475DF" w14:textId="77777777" w:rsidR="00921B36" w:rsidRDefault="00921B36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05DAC614" w14:textId="77777777" w:rsidR="00921B36" w:rsidRDefault="00921B36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34EDAD7B" w14:textId="77777777" w:rsidR="00921B36" w:rsidRDefault="00921B36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1D2514B6" w14:textId="77777777" w:rsidR="00921B36" w:rsidRDefault="00921B36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32985978" w14:textId="77777777" w:rsidR="00921B36" w:rsidRDefault="00921B36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19AD11C9" w14:textId="77777777" w:rsidR="00921B36" w:rsidRDefault="00921B36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1F90008C" w14:textId="77777777" w:rsidR="00921B36" w:rsidRDefault="00921B36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7271BAFF" w14:textId="77777777" w:rsidR="00921B36" w:rsidRDefault="00921B36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101FB510" w14:textId="77777777" w:rsidR="00921B36" w:rsidRDefault="00921B36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2B71D3FF" w14:textId="77777777" w:rsidR="00921B36" w:rsidRDefault="00921B36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48DEA56B" w14:textId="77777777" w:rsidR="00921B36" w:rsidRDefault="00921B36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207CD429" w14:textId="77777777" w:rsidR="00921B36" w:rsidRDefault="00921B36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6FE3FE03" w14:textId="77777777" w:rsidR="00921B36" w:rsidRDefault="00921B36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1894A01E" w14:textId="77777777" w:rsidR="00921B36" w:rsidRDefault="00921B36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18CF6F73" w14:textId="77777777" w:rsidR="00921B36" w:rsidRDefault="00921B36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68F34C5E" w14:textId="77777777" w:rsidR="00921B36" w:rsidRDefault="00921B36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58C597D3" w14:textId="77777777" w:rsidR="00921B36" w:rsidRDefault="00921B36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2F5E6626" w14:textId="77777777" w:rsidR="00921B36" w:rsidRDefault="00921B36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53819A3E" w14:textId="77777777" w:rsidR="00921B36" w:rsidRDefault="00921B36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2E071F94" w14:textId="77777777" w:rsidR="00921B36" w:rsidRDefault="00921B36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62534F8C" w14:textId="77777777" w:rsidR="00921B36" w:rsidRDefault="00921B36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311FA572" w14:textId="77777777" w:rsidR="00921B36" w:rsidRDefault="00921B36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261ADC5C" w14:textId="77777777" w:rsidR="00921B36" w:rsidRDefault="00921B36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6F847602" w14:textId="77777777" w:rsidR="00921B36" w:rsidRDefault="00921B36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47B01A98" w14:textId="77777777" w:rsidR="00921B36" w:rsidRDefault="00921B36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49F91A67" w14:textId="2A76FBF7" w:rsidR="00921B36" w:rsidRDefault="00921B36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31ACF246" w14:textId="52D7279B" w:rsidR="00E36DA7" w:rsidRDefault="00E36DA7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23174209" w14:textId="77777777" w:rsidR="00E36DA7" w:rsidRDefault="00E36DA7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7476AB72" w14:textId="77777777" w:rsidR="00921B36" w:rsidRDefault="00921B36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sectPr w:rsidR="00921B36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25337F" w14:textId="77777777" w:rsidR="00EB5284" w:rsidRDefault="00EB5284">
      <w:pPr>
        <w:spacing w:after="0" w:line="240" w:lineRule="auto"/>
      </w:pPr>
      <w:r>
        <w:separator/>
      </w:r>
    </w:p>
  </w:endnote>
  <w:endnote w:type="continuationSeparator" w:id="0">
    <w:p w14:paraId="23A26EB3" w14:textId="77777777" w:rsidR="00EB5284" w:rsidRDefault="00EB52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ADB86A7" w14:textId="1327DA79" w:rsidR="00987E80" w:rsidRDefault="00921B36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6A0BF9">
      <w:rPr>
        <w:noProof/>
      </w:rPr>
      <w:t>1</w:t>
    </w:r>
    <w:r>
      <w:fldChar w:fldCharType="end"/>
    </w:r>
  </w:p>
  <w:p w14:paraId="62C982E4" w14:textId="77777777" w:rsidR="00987E80" w:rsidRDefault="00EB52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2E6C1B" w14:textId="77777777" w:rsidR="00EB5284" w:rsidRDefault="00EB5284">
      <w:pPr>
        <w:spacing w:after="0" w:line="240" w:lineRule="auto"/>
      </w:pPr>
      <w:r>
        <w:separator/>
      </w:r>
    </w:p>
  </w:footnote>
  <w:footnote w:type="continuationSeparator" w:id="0">
    <w:p w14:paraId="77193095" w14:textId="77777777" w:rsidR="00EB5284" w:rsidRDefault="00EB52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1B36"/>
    <w:rsid w:val="00025678"/>
    <w:rsid w:val="00043CE1"/>
    <w:rsid w:val="00460281"/>
    <w:rsid w:val="00471868"/>
    <w:rsid w:val="00524545"/>
    <w:rsid w:val="00540DC0"/>
    <w:rsid w:val="005A3279"/>
    <w:rsid w:val="005D23D0"/>
    <w:rsid w:val="00653164"/>
    <w:rsid w:val="006A0BF9"/>
    <w:rsid w:val="0073520E"/>
    <w:rsid w:val="00772390"/>
    <w:rsid w:val="00843B02"/>
    <w:rsid w:val="00914A9B"/>
    <w:rsid w:val="00921B36"/>
    <w:rsid w:val="00923F49"/>
    <w:rsid w:val="00951881"/>
    <w:rsid w:val="00A96A51"/>
    <w:rsid w:val="00B32007"/>
    <w:rsid w:val="00BE51EF"/>
    <w:rsid w:val="00C03947"/>
    <w:rsid w:val="00C10020"/>
    <w:rsid w:val="00C42286"/>
    <w:rsid w:val="00D410AB"/>
    <w:rsid w:val="00DD23F8"/>
    <w:rsid w:val="00E36DA7"/>
    <w:rsid w:val="00EB5284"/>
    <w:rsid w:val="00F26010"/>
    <w:rsid w:val="00F53425"/>
    <w:rsid w:val="00F91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58EA4"/>
  <w15:chartTrackingRefBased/>
  <w15:docId w15:val="{A29E5F67-3D82-4210-A020-41D4C27B1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1B3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21B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1B36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0D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0DC0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2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 Bernt Fasmer</dc:creator>
  <cp:keywords/>
  <dc:description/>
  <cp:lastModifiedBy>Gowthaman S</cp:lastModifiedBy>
  <cp:revision>3</cp:revision>
  <dcterms:created xsi:type="dcterms:W3CDTF">2020-09-18T11:00:00Z</dcterms:created>
  <dcterms:modified xsi:type="dcterms:W3CDTF">2020-10-30T13:49:00Z</dcterms:modified>
</cp:coreProperties>
</file>